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D1B" w:rsidRPr="000B423E" w:rsidRDefault="00023E6B" w:rsidP="00023E6B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0B423E">
        <w:rPr>
          <w:rFonts w:ascii="Times New Roman" w:hAnsi="Times New Roman" w:cs="Times New Roman"/>
          <w:b/>
        </w:rPr>
        <w:t xml:space="preserve">Table </w:t>
      </w:r>
      <w:r w:rsidR="00E63370">
        <w:rPr>
          <w:rFonts w:ascii="Times New Roman" w:hAnsi="Times New Roman" w:cs="Times New Roman" w:hint="eastAsia"/>
          <w:b/>
        </w:rPr>
        <w:t>3</w:t>
      </w:r>
      <w:r w:rsidRPr="000B423E">
        <w:rPr>
          <w:rFonts w:ascii="Times New Roman" w:hAnsi="Times New Roman" w:cs="Times New Roman"/>
          <w:b/>
        </w:rPr>
        <w:t>.</w:t>
      </w:r>
      <w:proofErr w:type="gramEnd"/>
      <w:r w:rsidRPr="000B423E">
        <w:rPr>
          <w:rFonts w:ascii="Times New Roman" w:hAnsi="Times New Roman" w:cs="Times New Roman"/>
          <w:b/>
        </w:rPr>
        <w:t xml:space="preserve"> Network meta-analysis results of adverse events for gastric cancer therapy, represented by odds ratio (OR) and 95% credible interval (CrI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76"/>
        <w:gridCol w:w="1596"/>
        <w:gridCol w:w="1596"/>
        <w:gridCol w:w="1596"/>
        <w:gridCol w:w="1596"/>
        <w:gridCol w:w="1416"/>
        <w:gridCol w:w="1506"/>
        <w:gridCol w:w="1506"/>
        <w:gridCol w:w="1506"/>
        <w:gridCol w:w="1506"/>
        <w:gridCol w:w="1416"/>
        <w:gridCol w:w="1506"/>
        <w:gridCol w:w="1416"/>
        <w:gridCol w:w="1506"/>
        <w:gridCol w:w="936"/>
      </w:tblGrid>
      <w:tr w:rsidR="00023E6B" w:rsidRPr="000B423E" w:rsidTr="00E63370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atig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38,1.6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(0.64,2.9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(0.65,3.3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(0.13,11.7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(0.42,5.8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50,1.0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51,2.2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41,1.4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(0.26,8.5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25,4.39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naemia</w:t>
            </w:r>
            <w:proofErr w:type="spellEnd"/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(0.59,3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(0.58,4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2(0.61,5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(0.14,16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7(0.43,8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(0.40,2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(0.45,3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(0.37,2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2(0.28,12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(0.26,6.55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(0.47,5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(0.24,5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36,3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(0.08,9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(0.26,5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(0.23,1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(0.27,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(0.21,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16,8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(0.16,3.90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4(0.93,29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0(0.55,22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0(0.41,219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(0.08,9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(0.21,4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(0.20,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23,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(0.19,1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15,7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14,3.71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4(0.31,8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(0.18,7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(0.13,7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(0.00,2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tuzu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(0.09,18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(0.06,6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08,9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(0.06,6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(0.06,24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06,13.07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14,8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(0.08,6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(0.06,7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(0.00,2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(0.05,9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(0.12,1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(0.15,3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(0.12,2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(0.11,8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(0.10,4.62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(1.02,2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(0.42,3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27,4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(0.01,2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(0.20,6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2(0.21,14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(0.62,3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50,2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5(0.33,1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(0.33,6.23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5(0.60,7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(0.31,6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(0.22,7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(0.01,3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(0.16,9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(0.18,20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30,4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28,2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(0.21,8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19,5.05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(0.17,2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(0.09,1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(0.06,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(0.00,0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(0.05,2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(0.05,6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(0.09,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(0.05,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nartuzu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(0.46,9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(0.24,7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(0.18,8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(0.01,3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(0.14,11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2(0.15,24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24,5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(0.14,6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5(0.48,23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nitumu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(0.30,1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(0.28,6.42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dost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07,6.75)</w:t>
            </w:r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nitinib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4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iarrhoe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57,2.6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32,2.4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21,2.4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(0.51,3.3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(0.03,46.9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(0.26,9.1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34,3.1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23,4.8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43,1.2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02,40.4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46,2.7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omiting</w:t>
            </w: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(0.07,4.5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20,2.5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(0.14,2.4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(0.31,3.6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(0.02,41.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(0.18,8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21,3.2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(0.16,4.7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(0.23,1.5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02,35.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28,2.9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2(0.46,5.9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6(0.25,35.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(0.16,3.9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(0.36,5.8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(0.03,63.4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(0.22,13.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(0.26,5.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(0.19,7.3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(0.26,2.6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(0.02,49.4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33,4.9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1(0.93,38.0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4(0.55,149.9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7(0.36,32.7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(0.39,8.5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(0.03,81.4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(0.24,17.8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(0.28,7.5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(0.21,10.2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27,3.8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(0.03,63.4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(0.35,7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0(2.48,14.7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0(1.03,103.5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9(0.77,16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(0.13,7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02,41.6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(0.16,9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(0.18,3.5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(0.14,4.9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(0.19,1.7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(0.02,33.4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(0.23,3.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(0.08,11.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(0.06,39.2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(0.03,8.7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(0.01,4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(0.01,2.1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(0.02,82.2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02,43.8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(0.02,48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(0.02,27.9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(0.01,139.7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(0.02,42.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(0.36,25.5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7(0.25,103.5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(0.16,22.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(0.03,9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(0.05,5.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(0.12,79.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(0.08,5.5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07,7.3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(0.08,3.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(0.01,38.0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(0.10,5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(0.45,4.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(0.22,26.5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(0.16,4.5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(0.03,2.0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(0.06,0.9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(0.10,23.3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(0.04,5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nar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15,6.6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(0.21,2.4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(0.02,43.8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(0.26,4.5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4(0.43,7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(0.25,46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(0.16,7.9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(0.03,3.4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(0.06,1.7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(0.12,40.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04,8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(0.22,8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nitum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(0.14,3.6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(0.02,46.9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18,6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9(1.27,4.7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4(0.47,38.8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(0.34,6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(0.06,3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(0.14,1.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6(0.20,33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09,7.3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2(0.50,6.3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(0.26,6.5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(0.03,54.6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(0.52,4.3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5(0.84,145.4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0(0.63,441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1(0.35,115.5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2(0.08,45.1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(0.12,27.3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1(0.26,343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3(0.13,103.5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(0.47,135.6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2(0.30,111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6(0.30,67.3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nitini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02,51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4(1.02,7.2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1(0.46,47.9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2(0.33,8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(0.05,4.0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(0.12,1.6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9(0.20,40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08,9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(0.45,8.6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(0.24,8.4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(0.34,3.5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(0.01,3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(0.02,46.5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3(0.02,138.3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01,33.4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(0.00,13.3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(0.00,8.8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(0.01,125.2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(0.01,32.7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01,41.2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(0.01,34.8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(0.01,20.7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(0.00,12.4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(0.01,19.6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dostar</w:t>
            </w:r>
            <w:proofErr w:type="spellEnd"/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4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eutropeni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(0.40,2.2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25,2.1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(0.22,3.7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29,3.6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(0.78,6.5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2(0.61,177.6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(0.43,8.33</w:t>
            </w:r>
            <w:bookmarkStart w:id="0" w:name="_GoBack"/>
            <w:bookmarkEnd w:id="0"/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36,3.8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27,1.9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02,35.8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48,3.1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7(0.49,8.4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ausea</w:t>
            </w: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48,1.6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20,3.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19,5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1(0.24,5.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4(0.62,9.6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(0.59,221.4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4(0.39,11.9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(0.29,5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21,2.9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02,43.8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(0.37,4.6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(0.41,11.47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41,1.3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35,2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(0.21,7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(0.26,7.3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0(0.68,13.8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4(0.67,275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3(0.41,15.8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(0.32,7.9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23,4.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03,55.7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(0.40,7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9(0.47,16.12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(0.36,2.8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33,3.7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(0.40,4.4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dostar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(0.17,7.6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(0.42,14.5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0(0.47,239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(0.25,15.9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(0.21,8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(0.15,4.6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02,48.9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(0.25,7.3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(0.29,16.44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0(1.82,350.7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60(1.80,399.4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1(2.20,497.7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5(1.42,407.4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(0.42,11.5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6(0.43,225.8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(0.28,13.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(0.20,6.5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(0.14,3.6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(0.02,42.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(0.24,5.9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2(0.29,13.2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0(1.77,8.5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0(1.57,11.8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5(1.92,13.6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3(1.04,14.1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(0.01,2.4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(0.22,88.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13,5.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(0.11,2.5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(0.07,1.4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(0.01,17.8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(0.13,2.2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15,5.21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(0.35,3.9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(0.34,5.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7(0.41,5.9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(0.24,5.7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(0.00,0.9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(0.07,1.3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(0.01,4.7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(0.01,2.5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(0.00,1.4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(0.00,11.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(0.01,2.3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(0.01,5.1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4(0.58,4.4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(0.54,5.8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(0.66,6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(0.37,6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(0.00,1.1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(0.12,1.5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(0.28,6.5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(0.09,4.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(0.07,2.3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(0.01,22.8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(0.11,3.6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14,8.0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(0.60,4.5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(0.55,6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(0.68,7.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3(0.38,6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(0.00,1.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(0.12,1.5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(0.29,6.6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25,4.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nar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(0.13,2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02,36.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(0.23,4.8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(0.26,10.38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(2.08,4.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0(1.60,6.7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0(1.92,7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(0.98,8.7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(0.01,1.6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32,1.7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(0.70,8.6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(0.62,5.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(0.61,5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9(0.03,56.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(0.42,6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9(0.47,15.64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(0.61,5.9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(0.57,7.6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(0.68,9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2(0.39,8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(0.00,1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(0.12,1.9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7(0.31,8.5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(0.26,5.3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(0.25,5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(0.19,2.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nitini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(0.03,60.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(0.05,115.58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54,2.0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47,3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(0.57,3.4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30,3.6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(0.00,0.6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(0.10,0.7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(0.22,3.4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(0.19,2.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(0.19,2.1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(0.17,0.7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(0.15,2.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(0.30,9.12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0B423E" w:rsidRPr="00023E6B" w:rsidTr="00E63370">
        <w:trPr>
          <w:trHeight w:val="330"/>
        </w:trPr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E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E6B" w:rsidRPr="00023E6B" w:rsidRDefault="00023E6B" w:rsidP="00023E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23E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nitumumab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023E6B" w:rsidRPr="00023E6B" w:rsidRDefault="00023E6B" w:rsidP="00023E6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</w:tbl>
    <w:p w:rsidR="00023E6B" w:rsidRPr="000B423E" w:rsidRDefault="00023E6B">
      <w:pPr>
        <w:rPr>
          <w:rFonts w:ascii="Times New Roman" w:hAnsi="Times New Roman" w:cs="Times New Roman"/>
        </w:rPr>
      </w:pPr>
      <w:r w:rsidRPr="000B423E">
        <w:rPr>
          <w:rFonts w:ascii="Times New Roman" w:hAnsi="Times New Roman" w:cs="Times New Roman"/>
        </w:rPr>
        <w:t>Note that the upper half of a table is transposed, thus row treatments are compared against column treatments (whereas in the lower half, column treatments are compared against row treatments).</w:t>
      </w:r>
    </w:p>
    <w:sectPr w:rsidR="00023E6B" w:rsidRPr="000B423E" w:rsidSect="000B423E">
      <w:pgSz w:w="24381" w:h="18144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E6B"/>
    <w:rsid w:val="0002330B"/>
    <w:rsid w:val="00023E6B"/>
    <w:rsid w:val="000B423E"/>
    <w:rsid w:val="004F27EF"/>
    <w:rsid w:val="00E6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1</Words>
  <Characters>6335</Characters>
  <Application>Microsoft Office Word</Application>
  <DocSecurity>0</DocSecurity>
  <Lines>52</Lines>
  <Paragraphs>14</Paragraphs>
  <ScaleCrop>false</ScaleCrop>
  <Company>A</Company>
  <LinksUpToDate>false</LinksUpToDate>
  <CharactersWithSpaces>7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2-14T02:36:00Z</dcterms:created>
  <dcterms:modified xsi:type="dcterms:W3CDTF">2017-02-14T02:57:00Z</dcterms:modified>
</cp:coreProperties>
</file>